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A5E" w:rsidRPr="00AF3A5E" w:rsidRDefault="00AF3A5E" w:rsidP="00AF3A5E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6: </w:t>
      </w:r>
      <w:r>
        <w:rPr>
          <w:rFonts w:cstheme="minorHAnsi"/>
          <w:b/>
        </w:rPr>
        <w:t xml:space="preserve">Primers </w:t>
      </w:r>
      <w:r w:rsidRPr="00CC19FF">
        <w:rPr>
          <w:rFonts w:cstheme="minorHAnsi"/>
          <w:b/>
        </w:rPr>
        <w:t>for Real-time quantitative RT-PCR</w:t>
      </w:r>
      <w:r>
        <w:rPr>
          <w:rFonts w:cstheme="minorHAnsi"/>
          <w:b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313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4394"/>
        <w:gridCol w:w="3969"/>
      </w:tblGrid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Actinβ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CAGAGGCATACAGGGACA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CAGAGGCATACAGGGACA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GGTGTGCTACTGAGATGCTCTG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ACCACTGGTTTTTCTGCCACCG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Lin28a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TCTGCCAAGGGTCTGGAA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GCTCACTCCCAATACAGAACA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GACGATGAGCCTGAGTAT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GTCATCCACCAAGACACAA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CGCAAGGTGTGGGCTTTTGTAAC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GGGCATCTGTCATCTTTGCACC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GGTTGGGGAGGAGTAGTTG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CAGTGCCTAGACACCATGA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Klf2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TAGTGGCGGGTAAGCTC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CTGCGGCAAGACCTACAC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Klf4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CCATGGACCCGGGCGTGGCTGCCAGAAA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TAGGCTGTTCTTTTCCGGGGCCACGA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Tbx3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GTGCCTGTTGGACCATTAGTT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CCAGCTCTACTTGAAAGCAT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Esrrb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CGTTCTTCAAGAGAACCA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CACTTTGAGGCATTTCAT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Tfcp2l1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GGACTACTCGGAGCATCT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TCCGATCAGCTCCCTTG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Fgf5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AACCTGGTGCACCCTAGA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TCACATTCCCGAATTAAGC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Oct6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TTCTCAAGTGTCCCAAGCC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CACCTCCTTCTCCAGTTG</w:t>
            </w:r>
          </w:p>
        </w:tc>
      </w:tr>
      <w:tr w:rsidR="00AF3A5E" w:rsidRPr="0013643E" w:rsidTr="00961204">
        <w:tc>
          <w:tcPr>
            <w:tcW w:w="988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Otx2</w:t>
            </w:r>
          </w:p>
        </w:tc>
        <w:tc>
          <w:tcPr>
            <w:tcW w:w="4394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ACCCGGTACCCAGACATC</w:t>
            </w:r>
          </w:p>
        </w:tc>
        <w:tc>
          <w:tcPr>
            <w:tcW w:w="3969" w:type="dxa"/>
          </w:tcPr>
          <w:p w:rsidR="00AF3A5E" w:rsidRPr="0013643E" w:rsidRDefault="00AF3A5E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CTCTTCGATTCTTAAACCATACC</w:t>
            </w:r>
          </w:p>
        </w:tc>
      </w:tr>
    </w:tbl>
    <w:p w:rsidR="00AF3A5E" w:rsidRDefault="00AF3A5E" w:rsidP="00AF3A5E">
      <w:pPr>
        <w:spacing w:after="0"/>
        <w:rPr>
          <w:rFonts w:cstheme="minorHAnsi"/>
          <w:bCs/>
          <w:sz w:val="20"/>
          <w:szCs w:val="20"/>
        </w:rPr>
      </w:pPr>
    </w:p>
    <w:p w:rsidR="00AF3A5E" w:rsidRDefault="00AF3A5E" w:rsidP="00AF3A5E">
      <w:pPr>
        <w:spacing w:after="0"/>
        <w:rPr>
          <w:rFonts w:cstheme="minorHAnsi"/>
          <w:bCs/>
          <w:sz w:val="20"/>
          <w:szCs w:val="20"/>
        </w:rPr>
      </w:pPr>
    </w:p>
    <w:p w:rsidR="00AF3A5E" w:rsidRPr="00CF4BFF" w:rsidRDefault="00AF3A5E" w:rsidP="00CF4BFF"/>
    <w:sectPr w:rsidR="00AF3A5E" w:rsidRPr="00CF4BF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A1" w:rsidRDefault="00112DA1" w:rsidP="00B700A4">
      <w:pPr>
        <w:spacing w:after="0" w:line="240" w:lineRule="auto"/>
      </w:pPr>
      <w:r>
        <w:separator/>
      </w:r>
    </w:p>
  </w:endnote>
  <w:endnote w:type="continuationSeparator" w:id="0">
    <w:p w:rsidR="00112DA1" w:rsidRDefault="00112DA1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A1" w:rsidRDefault="00112DA1" w:rsidP="00B700A4">
      <w:pPr>
        <w:spacing w:after="0" w:line="240" w:lineRule="auto"/>
      </w:pPr>
      <w:r>
        <w:separator/>
      </w:r>
    </w:p>
  </w:footnote>
  <w:footnote w:type="continuationSeparator" w:id="0">
    <w:p w:rsidR="00112DA1" w:rsidRDefault="00112DA1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112DA1"/>
    <w:rsid w:val="005D740E"/>
    <w:rsid w:val="00AF3A5E"/>
    <w:rsid w:val="00B700A4"/>
    <w:rsid w:val="00C42599"/>
    <w:rsid w:val="00CF4BFF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2:00Z</dcterms:created>
  <dcterms:modified xsi:type="dcterms:W3CDTF">2017-04-13T13:52:00Z</dcterms:modified>
</cp:coreProperties>
</file>